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EA3" w:rsidRPr="00600D44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Data Sets </w:t>
      </w:r>
    </w:p>
    <w:p w:rsidR="00B05EA3" w:rsidRPr="00600D44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Table S</w:t>
      </w:r>
      <w:r w:rsidRPr="00600D44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W w:w="8914" w:type="dxa"/>
        <w:tblLook w:val="04A0" w:firstRow="1" w:lastRow="0" w:firstColumn="1" w:lastColumn="0" w:noHBand="0" w:noVBand="1"/>
      </w:tblPr>
      <w:tblGrid>
        <w:gridCol w:w="2358"/>
        <w:gridCol w:w="2382"/>
        <w:gridCol w:w="2448"/>
        <w:gridCol w:w="1726"/>
      </w:tblGrid>
      <w:tr w:rsidR="00B05EA3" w:rsidRPr="00F349A9" w:rsidTr="00300B15">
        <w:trPr>
          <w:trHeight w:val="612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ottom 10th Percentile DISTRICT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CHP (NFHS 4) SCORES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p 10th Percentile DISTRICTS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CHP (NFHS 4) SCORES 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hraich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19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anaga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42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rawast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7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unjhunu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22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lrampu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8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ipu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98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wan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3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k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35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rni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8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or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83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shanganj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0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utam Buddha Nag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46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dharth Naga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2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numangarh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83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tamarh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3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26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rba Champara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3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42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er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5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ziaba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88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bhang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0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pu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72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daipu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3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r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20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apgarh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4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us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95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irajpu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6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balpu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37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tiha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8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kan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26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ushamb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9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gau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95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eoha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maya Nag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89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shchim Champa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2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j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64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nd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4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rsimhapu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12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erut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94</w:t>
            </w:r>
          </w:p>
        </w:tc>
      </w:tr>
      <w:tr w:rsidR="00B05EA3" w:rsidRPr="00F349A9" w:rsidTr="00300B15">
        <w:trPr>
          <w:trHeight w:val="306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se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F349A9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34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73</w:t>
            </w:r>
          </w:p>
        </w:tc>
      </w:tr>
    </w:tbl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Pr="00402D76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tbl>
      <w:tblPr>
        <w:tblW w:w="9318" w:type="dxa"/>
        <w:tblLook w:val="04A0" w:firstRow="1" w:lastRow="0" w:firstColumn="1" w:lastColumn="0" w:noHBand="0" w:noVBand="1"/>
      </w:tblPr>
      <w:tblGrid>
        <w:gridCol w:w="2097"/>
        <w:gridCol w:w="2446"/>
        <w:gridCol w:w="2343"/>
        <w:gridCol w:w="2432"/>
      </w:tblGrid>
      <w:tr w:rsidR="00B05EA3" w:rsidRPr="00D86195" w:rsidTr="00300B15">
        <w:trPr>
          <w:trHeight w:val="875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ottom 10th Percentile DISTRICTS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CHP (NFHS 5) SCORES 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p 10th Percentile DISTRICT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CHP (NFHS 5) SCORES 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rnia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33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ipur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60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tihar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8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59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ari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9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or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19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hars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2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gau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20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shanganj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daipu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00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tamarhi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8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hilwar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81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ehanaba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9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jno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57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hojpur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4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apgarh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25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hraich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5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dhpu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20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lrampur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4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unjhunun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74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rba Champara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2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ttaurgarh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82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6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anaga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35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nd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3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emuch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26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w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6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erut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97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agari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6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n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93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khisarai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7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rsimhapu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83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1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me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26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eohar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7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ka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94</w:t>
            </w:r>
          </w:p>
        </w:tc>
      </w:tr>
      <w:tr w:rsidR="00B05EA3" w:rsidRPr="00D86195" w:rsidTr="00300B15">
        <w:trPr>
          <w:trHeight w:val="291"/>
        </w:trPr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hepura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79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kamgarh</w:t>
            </w: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80</w:t>
            </w:r>
          </w:p>
        </w:tc>
      </w:tr>
      <w:tr w:rsidR="00B05EA3" w:rsidRPr="00D86195" w:rsidTr="00300B15">
        <w:trPr>
          <w:trHeight w:val="282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ziabad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EA3" w:rsidRPr="00D86195" w:rsidRDefault="00B05EA3" w:rsidP="00300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6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76</w:t>
            </w:r>
          </w:p>
        </w:tc>
      </w:tr>
    </w:tbl>
    <w:p w:rsidR="00B05EA3" w:rsidRPr="00D86195" w:rsidRDefault="00B05EA3" w:rsidP="00B05EA3">
      <w:pPr>
        <w:suppressLineNumbers/>
        <w:rPr>
          <w:rFonts w:ascii="Times New Roman" w:hAnsi="Times New Roman" w:cs="Times New Roman"/>
          <w:sz w:val="20"/>
          <w:szCs w:val="20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</w:p>
    <w:p w:rsidR="00B05EA3" w:rsidRPr="00600D44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lation Matrix of Indicators, NFHS 5</w:t>
      </w: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12215</wp:posOffset>
                </wp:positionH>
                <wp:positionV relativeFrom="paragraph">
                  <wp:posOffset>299720</wp:posOffset>
                </wp:positionV>
                <wp:extent cx="7719060" cy="6115050"/>
                <wp:effectExtent l="0" t="800100" r="0" b="781050"/>
                <wp:wrapNone/>
                <wp:docPr id="2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5400000">
                          <a:off x="0" y="0"/>
                          <a:ext cx="7719060" cy="6115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5EA3" w:rsidRDefault="00B05EA3" w:rsidP="00B05EA3">
                            <w:r>
                              <w:fldChar w:fldCharType="begin"/>
                            </w:r>
                            <w:r>
                              <w:instrText xml:space="preserve"> LINK Excel.Sheet.12 "Book1" "Sheet1!R1C1:R15C14" \a \f 4 \h  \* MERGEFORMAT </w:instrText>
                            </w:r>
                            <w:r>
                              <w:fldChar w:fldCharType="separate"/>
                            </w:r>
                          </w:p>
                          <w:tbl>
                            <w:tblPr>
                              <w:tblW w:w="116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840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</w:tblGrid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) Percent of currently married women (15-49) using any method of Family Planning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2) Percentage of women who had four or more ANC visit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81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3) Percentage of Deliveries assisted by health personnel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2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603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4) Percentage of Births delivered in a health facility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44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7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923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5) Percentage of Births with three and more children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09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65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70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63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6) Percentage of children with full vaccination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9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3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2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5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40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7) Stunting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92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3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9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73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2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44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8) Wasting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63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8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63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9)Underweight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0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7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6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5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2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0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9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65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10) Percentage of children having any anaemia (&lt;11.0 g/d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45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1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21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91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11) Percentage of women having any anaemia (&lt;12.0 g/dl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8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3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7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6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6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54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78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41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6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2) Percentage of Women with BMI &lt;18.5 (total thin)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6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2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0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64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64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8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26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0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60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83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492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3) Percent of currently married women (15-49) with total unmet need of Family Planning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890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85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69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07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2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34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52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5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44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8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6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18***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05EA3" w:rsidRPr="004307D5" w:rsidTr="00B62512">
                              <w:trPr>
                                <w:trHeight w:val="289"/>
                              </w:trPr>
                              <w:tc>
                                <w:tcPr>
                                  <w:tcW w:w="28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4307D5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*** p&lt;0.01, ** p&lt;0.05, * p&lt;0.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4307D5" w:rsidRDefault="00B05EA3" w:rsidP="004307D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B05EA3" w:rsidRDefault="00B05EA3" w:rsidP="00B05EA3">
                            <w: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4" o:spid="_x0000_s1026" type="#_x0000_t202" style="position:absolute;left:0;text-align:left;margin-left:-95.45pt;margin-top:23.6pt;width:607.8pt;height:481.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" fillcolor="white [3201]" stroked="f" strokeweight=".5pt">
                <v:textbox>
                  <w:txbxContent>
                    <w:p w:rsidR="00B05EA3" w:rsidRDefault="00B05EA3" w:rsidP="00B05EA3">
                      <w:r>
                        <w:fldChar w:fldCharType="begin"/>
                      </w:r>
                      <w:r>
                        <w:instrText xml:space="preserve"> LINK Excel.Sheet.12 "Book1" "Sheet1!R1C1:R15C14" \a \f 4 \h  \* MERGEFORMAT </w:instrText>
                      </w:r>
                      <w:r>
                        <w:fldChar w:fldCharType="separate"/>
                      </w:r>
                    </w:p>
                    <w:tbl>
                      <w:tblPr>
                        <w:tblW w:w="116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840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  <w:gridCol w:w="675"/>
                      </w:tblGrid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3</w:t>
                            </w: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) Percent of currently married women (15-49) using any method of Family Planning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2) Percentage of women who had four or more ANC visits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81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3) Percentage of Deliveries assisted by health personnel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2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603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4) Percentage of Births delivered in a health facility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44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7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923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5) Percentage of Births with three and more children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09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65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70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63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6) Percentage of children with full vaccination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9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3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2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5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40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7) Stunting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92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3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9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73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2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44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8) Wasting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63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8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76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63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9)Underweight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0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7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6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5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2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0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9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65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10) Percentage of children having any anaemia (&lt;11.0 g/d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45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0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16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21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91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11) Percentage of women having any anaemia (&lt;12.0 g/dl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8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3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7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6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6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54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78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41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6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2) Percentage of Women with BMI &lt;18.5 (total thin)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6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2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0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64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64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8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26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0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60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83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4307D5" w:rsidTr="00B62512">
                        <w:trPr>
                          <w:trHeight w:val="492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3) Percent of currently married women (15-49) with total unmet need of Family Planning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890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85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69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07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2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34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52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5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44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8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6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18***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</w:tr>
                      <w:tr w:rsidR="00B05EA3" w:rsidRPr="004307D5" w:rsidTr="00B62512">
                        <w:trPr>
                          <w:trHeight w:val="289"/>
                        </w:trPr>
                        <w:tc>
                          <w:tcPr>
                            <w:tcW w:w="28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4307D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*** p&lt;0.01, ** p&lt;0.05, * p&lt;0.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4307D5" w:rsidRDefault="00B05EA3" w:rsidP="004307D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</w:tbl>
                    <w:p w:rsidR="00B05EA3" w:rsidRDefault="00B05EA3" w:rsidP="00B05EA3">
                      <w: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5EA3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</w:p>
    <w:p w:rsidR="00B05EA3" w:rsidRPr="00600D44" w:rsidRDefault="00B05EA3" w:rsidP="00B05EA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lation Matrix of Indicators, NFHS 4</w:t>
      </w:r>
    </w:p>
    <w:p w:rsidR="00B05EA3" w:rsidRDefault="00B05EA3" w:rsidP="00B05EA3">
      <w:pPr>
        <w:suppressLineNumbers/>
      </w:pPr>
      <w:r>
        <w:fldChar w:fldCharType="begin"/>
      </w:r>
      <w:r>
        <w:instrText xml:space="preserve"> LINK Excel.Sheet.12 "Book1" "Sheet1!R1C1:R15C14" \a \f 4 \h  \* MERGEFORMAT </w:instrText>
      </w:r>
      <w:r>
        <w:fldChar w:fldCharType="separate"/>
      </w: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1839595</wp:posOffset>
                </wp:positionH>
                <wp:positionV relativeFrom="paragraph">
                  <wp:posOffset>464820</wp:posOffset>
                </wp:positionV>
                <wp:extent cx="8965565" cy="5932805"/>
                <wp:effectExtent l="0" t="1524000" r="0" b="1496695"/>
                <wp:wrapNone/>
                <wp:docPr id="1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5400000">
                          <a:off x="0" y="0"/>
                          <a:ext cx="8965565" cy="5932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5EA3" w:rsidRDefault="00B05EA3" w:rsidP="00B05EA3">
                            <w:r>
                              <w:fldChar w:fldCharType="begin"/>
                            </w:r>
                            <w:r>
                              <w:instrText xml:space="preserve"> LINK Excel.Sheet.12 "Book1" "Sheet1!R1C1:R15C14" \a \f 4 \h  \* MERGEFORMAT </w:instrText>
                            </w:r>
                            <w:r>
                              <w:fldChar w:fldCharType="separate"/>
                            </w:r>
                          </w:p>
                          <w:tbl>
                            <w:tblPr>
                              <w:tblW w:w="1321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234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  <w:gridCol w:w="768"/>
                            </w:tblGrid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) Percent of currently married women (15-49) using any method of Family Planning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2) Percentage of women who had four or more ANC visits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63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3) Percentage of Deliveries assisted by health personnel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63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4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4) Percentage of Births delivered in a health facility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40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2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94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5) Percentage of Births with three and more children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83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92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683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9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6) Percentage of children with full vaccination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2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72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57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36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73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7) Stunting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66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3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0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50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65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70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8) Wasting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7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43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7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4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8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2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8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9)Underweight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8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69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9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1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8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7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62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10) Percentage of children having any anaemia (&lt;11.0 g/d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49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0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3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7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(11) Percentage of women having any anaemia (&lt;12.0 g/dl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1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9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4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81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27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422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6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75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2) Percentage of Women with BMI &lt;18.5 (total thin)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1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7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35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137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166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1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76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0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94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20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370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507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 xml:space="preserve">(13) Percent of currently married women (15-49) with total unmet need of Family Planning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84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62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41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96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78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312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526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412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1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235**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-0.03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05EA3" w:rsidRPr="00657FE0" w:rsidTr="007909E8">
                              <w:trPr>
                                <w:trHeight w:val="298"/>
                              </w:trPr>
                              <w:tc>
                                <w:tcPr>
                                  <w:tcW w:w="32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 w:rsidRPr="00657FE0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*** p&lt;0.01, ** p&lt;0.05, * p&lt;0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05EA3" w:rsidRPr="00657FE0" w:rsidRDefault="00B05EA3" w:rsidP="00657FE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B05EA3" w:rsidRDefault="00B05EA3" w:rsidP="00B05EA3">
                            <w: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3" o:spid="_x0000_s1027" type="#_x0000_t202" style="position:absolute;margin-left:-144.85pt;margin-top:36.6pt;width:705.95pt;height:467.1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" fillcolor="white [3201]" stroked="f" strokeweight=".5pt">
                <v:textbox>
                  <w:txbxContent>
                    <w:p w:rsidR="00B05EA3" w:rsidRDefault="00B05EA3" w:rsidP="00B05EA3">
                      <w:r>
                        <w:fldChar w:fldCharType="begin"/>
                      </w:r>
                      <w:r>
                        <w:instrText xml:space="preserve"> LINK Excel.Sheet.12 "Book1" "Sheet1!R1C1:R15C14" \a \f 4 \h  \* MERGEFORMAT </w:instrText>
                      </w:r>
                      <w:r>
                        <w:fldChar w:fldCharType="separate"/>
                      </w:r>
                    </w:p>
                    <w:tbl>
                      <w:tblPr>
                        <w:tblW w:w="1321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234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  <w:gridCol w:w="768"/>
                      </w:tblGrid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3</w:t>
                            </w: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) Percent of currently married women (15-49) using any method of Family Planning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2) Percentage of women who had four or more ANC visits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63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3) Percentage of Deliveries assisted by health personnel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63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4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4) Percentage of Births delivered in a health facility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40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2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94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5) Percentage of Births with three and more children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83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92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683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9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6) Percentage of children with full vaccination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2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72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57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36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73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7) Stunting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66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3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0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50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65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70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8) Wasting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7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43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7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4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8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2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8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9)Underweight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8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69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9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1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8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7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62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10) Percentage of children having any anaemia (&lt;11.0 g/d)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49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0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3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7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(11) Percentage of women having any anaemia (&lt;12.0 g/dl)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1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9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4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81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27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422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6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75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2) Percentage of Women with BMI &lt;18.5 (total thin)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1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7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35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137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166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1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76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0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94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20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370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  <w:tr w:rsidR="00B05EA3" w:rsidRPr="00657FE0" w:rsidTr="007909E8">
                        <w:trPr>
                          <w:trHeight w:val="507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 xml:space="preserve">(13) Percent of currently married women (15-49) with total unmet need of Family Planning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84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62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41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96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78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312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526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412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1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235**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-0.03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</w:tr>
                      <w:tr w:rsidR="00B05EA3" w:rsidRPr="00657FE0" w:rsidTr="007909E8">
                        <w:trPr>
                          <w:trHeight w:val="298"/>
                        </w:trPr>
                        <w:tc>
                          <w:tcPr>
                            <w:tcW w:w="32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 w:rsidRPr="00657FE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 w:eastAsia="en-IN"/>
                              </w:rPr>
                              <w:t>*** p&lt;0.01, ** p&lt;0.05, * p&lt;0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05EA3" w:rsidRPr="00657FE0" w:rsidRDefault="00B05EA3" w:rsidP="00657FE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</w:p>
                        </w:tc>
                      </w:tr>
                    </w:tbl>
                    <w:p w:rsidR="00B05EA3" w:rsidRDefault="00B05EA3" w:rsidP="00B05EA3">
                      <w:r>
                        <w:fldChar w:fldCharType="end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B05EA3" w:rsidRDefault="00B05EA3" w:rsidP="00B05EA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AA58A0" w:rsidRDefault="00B05EA3">
      <w:bookmarkStart w:id="0" w:name="_GoBack"/>
      <w:bookmarkEnd w:id="0"/>
    </w:p>
    <w:sectPr w:rsidR="00AA58A0" w:rsidSect="00FE635B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4313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C3D" w:rsidRDefault="00B05E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:rsidR="00EF0C3D" w:rsidRDefault="00B05E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A3"/>
    <w:rsid w:val="003650FB"/>
    <w:rsid w:val="006D6BF1"/>
    <w:rsid w:val="007F19DD"/>
    <w:rsid w:val="00B05EA3"/>
    <w:rsid w:val="00C34EDD"/>
    <w:rsid w:val="00E23F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63A0F-724F-409B-AAF5-B1ACAC0E7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EA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EA3"/>
  </w:style>
  <w:style w:type="character" w:styleId="LineNumber">
    <w:name w:val="line number"/>
    <w:basedOn w:val="DefaultParagraphFont"/>
    <w:uiPriority w:val="99"/>
    <w:semiHidden/>
    <w:unhideWhenUsed/>
    <w:rsid w:val="00B05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583</Characters>
  <Application>Microsoft Office Word</Application>
  <DocSecurity>0</DocSecurity>
  <Lines>316</Lines>
  <Paragraphs>20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1</cp:revision>
  <dcterms:created xsi:type="dcterms:W3CDTF">2024-03-21T16:46:00Z</dcterms:created>
  <dcterms:modified xsi:type="dcterms:W3CDTF">2024-03-2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d63b6-99b6-4006-bb17-4deff5ed8c40</vt:lpwstr>
  </property>
</Properties>
</file>